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F76" w:rsidRPr="00A4628D" w:rsidRDefault="00342F76" w:rsidP="00342F76">
      <w:pPr>
        <w:spacing w:line="480" w:lineRule="auto"/>
        <w:rPr>
          <w:rFonts w:cs="Times New Roman"/>
          <w:b/>
          <w:szCs w:val="24"/>
        </w:rPr>
      </w:pPr>
      <w:r w:rsidRPr="00A4628D">
        <w:rPr>
          <w:rFonts w:cs="Times New Roman"/>
          <w:b/>
          <w:szCs w:val="24"/>
        </w:rPr>
        <w:t>Appendix 1: overview of included app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232"/>
      </w:tblGrid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b/>
                <w:szCs w:val="24"/>
              </w:rPr>
            </w:pPr>
            <w:r w:rsidRPr="00A4628D">
              <w:rPr>
                <w:rFonts w:cs="Times New Roman"/>
                <w:b/>
                <w:szCs w:val="24"/>
              </w:rPr>
              <w:t>App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_AKUT_Præhospitalt Center app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_ErgoArmMet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_P1H</w:t>
            </w:r>
          </w:p>
        </w:tc>
      </w:tr>
      <w:tr w:rsidR="00342F76" w:rsidRPr="00CE5C38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  <w:lang w:val="da-DK"/>
              </w:rPr>
            </w:pPr>
            <w:r w:rsidRPr="00A4628D">
              <w:rPr>
                <w:rFonts w:cs="Times New Roman"/>
                <w:szCs w:val="24"/>
                <w:lang w:val="da-DK"/>
              </w:rPr>
              <w:t>Cases\\AMOpartner - vejen til et godt arbejdsmiljø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AM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Arbejdsliv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BFA Bygge &amp; Anlæg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Bygergo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Byggesikkerhed.dk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ConnectOSH - Participation for Wellbeing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Coopung arbejdsmiljø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Daily Diversity in the Workplace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Det motiverende arbejdsmiljø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Dit Arbejdsliv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DoBett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Eliminating Child Labou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Eliminating Forced Labou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Engage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Farlige Stoff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Godt set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Howdy</w:t>
            </w:r>
          </w:p>
        </w:tc>
      </w:tr>
      <w:tr w:rsidR="00342F76" w:rsidRPr="00CE5C38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  <w:lang w:val="da-DK"/>
              </w:rPr>
            </w:pPr>
            <w:r w:rsidRPr="00A4628D">
              <w:rPr>
                <w:rFonts w:cs="Times New Roman"/>
                <w:szCs w:val="24"/>
                <w:lang w:val="da-DK"/>
              </w:rPr>
              <w:lastRenderedPageBreak/>
              <w:t>Cases\\IA - avigelser i arbejdsmiljø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iLEAD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ILO Agriculture Checkpoint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ILO Ergonomic Checkpoint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ILO Stress Checkpoint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Kemi-basen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KOBOT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Ladder Safety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Leadership for Zen Perform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Let's master Anti-Racism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Løftetjek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MedHelp Manag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MedHelp Medarbejd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MS5 (SafeSec)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Musskema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NanoSaf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Noise Exposure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Office Workout Øvels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Quentic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Risk Assessor Pro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Rosespillet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afety First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afety Observe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afetyNet EHSQ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lastRenderedPageBreak/>
              <w:t>Cases\\Smash the Office - Stress Fix!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OSWEB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tresstesten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Styrpåstofferne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TeamEffect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Thrive - Mental Wellbeing</w:t>
            </w:r>
          </w:p>
        </w:tc>
        <w:bookmarkStart w:id="0" w:name="_GoBack"/>
        <w:bookmarkEnd w:id="0"/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ToEcho_NemByg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Waver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WebHR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WOBA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Worxs</w:t>
            </w:r>
          </w:p>
        </w:tc>
      </w:tr>
      <w:tr w:rsidR="00342F76" w:rsidRPr="00A4628D" w:rsidTr="00342F76">
        <w:trPr>
          <w:trHeight w:val="290"/>
        </w:trPr>
        <w:tc>
          <w:tcPr>
            <w:tcW w:w="6232" w:type="dxa"/>
            <w:noWrap/>
            <w:hideMark/>
          </w:tcPr>
          <w:p w:rsidR="00342F76" w:rsidRPr="00A4628D" w:rsidRDefault="00342F76" w:rsidP="00A73D43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A4628D">
              <w:rPr>
                <w:rFonts w:cs="Times New Roman"/>
                <w:szCs w:val="24"/>
              </w:rPr>
              <w:t>Cases\\Wysa - stress, depression and anxiety therapy chatbot</w:t>
            </w:r>
          </w:p>
        </w:tc>
      </w:tr>
    </w:tbl>
    <w:p w:rsidR="00AB31B8" w:rsidRDefault="00AB31B8" w:rsidP="00342F76"/>
    <w:p w:rsidR="00342F76" w:rsidRDefault="00342F76" w:rsidP="00342F76">
      <w:pPr>
        <w:pStyle w:val="Slutnotetekst"/>
      </w:pPr>
      <w:r>
        <w:rPr>
          <w:rStyle w:val="Slutnotehenvisning"/>
        </w:rPr>
        <w:footnoteRef/>
      </w:r>
      <w:r>
        <w:t xml:space="preserve">The URL of Google Play Store used is </w:t>
      </w:r>
      <w:hyperlink r:id="rId6" w:history="1">
        <w:r w:rsidRPr="004B4502">
          <w:rPr>
            <w:rStyle w:val="Hyperlink"/>
          </w:rPr>
          <w:t>https://play.google.com/store</w:t>
        </w:r>
      </w:hyperlink>
    </w:p>
    <w:p w:rsidR="00342F76" w:rsidRDefault="00342F76" w:rsidP="00342F76"/>
    <w:sectPr w:rsidR="00342F76" w:rsidSect="00342F76">
      <w:footerReference w:type="even" r:id="rId7"/>
      <w:footerReference w:type="default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F76" w:rsidRDefault="00342F76" w:rsidP="00342F76">
      <w:pPr>
        <w:spacing w:before="0" w:after="0"/>
      </w:pPr>
      <w:r>
        <w:separator/>
      </w:r>
    </w:p>
  </w:endnote>
  <w:endnote w:type="continuationSeparator" w:id="0">
    <w:p w:rsidR="00342F76" w:rsidRDefault="00342F76" w:rsidP="00342F7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3A44" w:rsidRPr="00577C4C" w:rsidRDefault="00342F76">
    <w:pPr>
      <w:pStyle w:val="Sidefod"/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21B3B8" wp14:editId="6FF896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C3A44" w:rsidRPr="00577C4C" w:rsidRDefault="00342F76">
                          <w:pPr>
                            <w:pStyle w:val="Sidefod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E5C3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21B3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C3A44" w:rsidRPr="00577C4C" w:rsidRDefault="00342F76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E5C3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6430373"/>
      <w:docPartObj>
        <w:docPartGallery w:val="Page Numbers (Bottom of Page)"/>
        <w:docPartUnique/>
      </w:docPartObj>
    </w:sdtPr>
    <w:sdtContent>
      <w:p w:rsidR="00342F76" w:rsidRDefault="00342F7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2F76">
          <w:rPr>
            <w:noProof/>
            <w:lang w:val="da-DK"/>
          </w:rPr>
          <w:t>3</w:t>
        </w:r>
        <w:r>
          <w:fldChar w:fldCharType="end"/>
        </w:r>
      </w:p>
    </w:sdtContent>
  </w:sdt>
  <w:p w:rsidR="003C3A44" w:rsidRPr="00577C4C" w:rsidRDefault="00342F76">
    <w:pPr>
      <w:pStyle w:val="Sidefod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F76" w:rsidRDefault="00342F76" w:rsidP="00342F76">
      <w:pPr>
        <w:spacing w:before="0" w:after="0"/>
      </w:pPr>
      <w:r>
        <w:separator/>
      </w:r>
    </w:p>
  </w:footnote>
  <w:footnote w:type="continuationSeparator" w:id="0">
    <w:p w:rsidR="00342F76" w:rsidRDefault="00342F76" w:rsidP="00342F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3A44" w:rsidRDefault="00342F76" w:rsidP="00A53000">
    <w:pPr>
      <w:pStyle w:val="Sidehoved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F76"/>
    <w:rsid w:val="00342F76"/>
    <w:rsid w:val="00AB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835BF"/>
  <w15:chartTrackingRefBased/>
  <w15:docId w15:val="{CA6840F1-7255-4175-9045-06F37B44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F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42F76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342F76"/>
    <w:rPr>
      <w:rFonts w:ascii="Times New Roman" w:hAnsi="Times New Roman"/>
      <w:b/>
      <w:sz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342F76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342F76"/>
    <w:rPr>
      <w:rFonts w:ascii="Times New Roman" w:hAnsi="Times New Roman"/>
      <w:sz w:val="24"/>
      <w:lang w:val="en-US"/>
    </w:rPr>
  </w:style>
  <w:style w:type="table" w:styleId="Tabel-Gitter">
    <w:name w:val="Table Grid"/>
    <w:basedOn w:val="Tabel-Normal"/>
    <w:uiPriority w:val="59"/>
    <w:rsid w:val="00342F7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342F76"/>
  </w:style>
  <w:style w:type="paragraph" w:styleId="Slutnotetekst">
    <w:name w:val="endnote text"/>
    <w:basedOn w:val="Normal"/>
    <w:link w:val="SlutnotetekstTegn"/>
    <w:uiPriority w:val="99"/>
    <w:semiHidden/>
    <w:unhideWhenUsed/>
    <w:rsid w:val="00342F76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342F76"/>
    <w:rPr>
      <w:rFonts w:ascii="Times New Roman" w:hAnsi="Times New Roman"/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342F76"/>
    <w:rPr>
      <w:vertAlign w:val="superscript"/>
    </w:rPr>
  </w:style>
  <w:style w:type="character" w:styleId="Hyperlink">
    <w:name w:val="Hyperlink"/>
    <w:basedOn w:val="Standardskrifttypeiafsnit"/>
    <w:uiPriority w:val="99"/>
    <w:unhideWhenUsed/>
    <w:rsid w:val="00342F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ay.google.com/stor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5</Words>
  <Characters>1374</Characters>
  <Application>Microsoft Office Word</Application>
  <DocSecurity>0</DocSecurity>
  <Lines>11</Lines>
  <Paragraphs>3</Paragraphs>
  <ScaleCrop>false</ScaleCrop>
  <Company>Statens I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Louise Karlsen</dc:creator>
  <cp:keywords/>
  <dc:description/>
  <cp:lastModifiedBy>Iben Louise Karlsen</cp:lastModifiedBy>
  <cp:revision>1</cp:revision>
  <dcterms:created xsi:type="dcterms:W3CDTF">2022-05-17T08:07:00Z</dcterms:created>
  <dcterms:modified xsi:type="dcterms:W3CDTF">2022-05-17T08:11:00Z</dcterms:modified>
</cp:coreProperties>
</file>